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239" w:rsidRDefault="00F34239">
      <w:pPr>
        <w:rPr>
          <w:sz w:val="20"/>
          <w:szCs w:val="20"/>
        </w:rPr>
      </w:pPr>
      <w:r>
        <w:fldChar w:fldCharType="begin"/>
      </w:r>
      <w:r>
        <w:instrText xml:space="preserve"> LINK Excel.Sheet.12 "\\\\ncsvmfile03\\microarray\\Kejian\\Body Map\\PLoS ONE Sub\\Supplementary Data.xlsx" "S3 Dataset!R1C1:R16C7" \a \f 4 \h  \* MERGEFORMAT </w:instrText>
      </w:r>
      <w:r>
        <w:fldChar w:fldCharType="separate"/>
      </w:r>
    </w:p>
    <w:p w:rsidR="00BF49D8" w:rsidRDefault="00F34239">
      <w:pPr>
        <w:rPr>
          <w:sz w:val="20"/>
          <w:szCs w:val="20"/>
        </w:rPr>
      </w:pPr>
      <w:r>
        <w:fldChar w:fldCharType="end"/>
      </w:r>
      <w:r w:rsidR="00BF49D8">
        <w:fldChar w:fldCharType="begin"/>
      </w:r>
      <w:r w:rsidR="00BF49D8">
        <w:instrText xml:space="preserve"> LINK Excel.Sheet.12 "C:\\Users\\KWang\\AppData\\Local\\Microsoft\\Windows\\Temporary Internet Files\\Content.Outlook\\ASFQF82A\\Pathways 0 to 4_JCF.xlsx" "Remove 2!R1C1:R12C5" \a \f 4 \h  \* MERGEFORMAT </w:instrText>
      </w:r>
      <w:r w:rsidR="00BF49D8">
        <w:fldChar w:fldCharType="separat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430"/>
        <w:gridCol w:w="3780"/>
        <w:gridCol w:w="1710"/>
        <w:gridCol w:w="817"/>
        <w:gridCol w:w="2171"/>
      </w:tblGrid>
      <w:tr w:rsidR="00BF49D8" w:rsidRPr="00BF49D8" w:rsidTr="00BF49D8">
        <w:trPr>
          <w:trHeight w:val="57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073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EGG Pathway Term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Gs Associated with the Pathwa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. of genes (2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P-value</w:t>
            </w:r>
          </w:p>
        </w:tc>
      </w:tr>
      <w:tr w:rsidR="00BF49D8" w:rsidRPr="00BF49D8" w:rsidTr="00BF49D8">
        <w:trPr>
          <w:trHeight w:val="85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asom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c4; Psma4; Psma3l; Psmd11; Psmd13; Psmb1; Psmd3; Psmd6; Psmd4; Psma1; Psmd12; Psmb4; Psmc1; Psmd1; Psmd7; Psma5; Pomp; Psmb5; Psma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8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4</w:t>
            </w:r>
            <w:r w:rsidR="00777A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77A2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8</w:t>
            </w:r>
          </w:p>
        </w:tc>
      </w:tr>
      <w:tr w:rsidR="00BF49D8" w:rsidRPr="00BF49D8" w:rsidTr="00BF49D8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iquitin mediated proteolysi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e2d3; Uba3; Cul1; Rbx1; Ube4a; Ube3c; Anapc5; Ddb1; Ube3a; Itch; Birc6; Keap1; Klhl9; LOC680426; Cul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1</w:t>
            </w:r>
            <w:r w:rsidR="00777A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77A2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BF49D8" w:rsidRPr="00BF49D8" w:rsidTr="00BF49D8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acyl-</w:t>
            </w:r>
            <w:proofErr w:type="spellStart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NA</w:t>
            </w:r>
            <w:proofErr w:type="spellEnd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ars2; </w:t>
            </w:r>
            <w:proofErr w:type="spellStart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rsb</w:t>
            </w:r>
            <w:proofErr w:type="spellEnd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Tars2; Zmat2; </w:t>
            </w:r>
            <w:proofErr w:type="spellStart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s</w:t>
            </w:r>
            <w:proofErr w:type="spellEnd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Lars; Yars2; </w:t>
            </w:r>
            <w:proofErr w:type="spellStart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r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</w:t>
            </w:r>
            <w:r w:rsidR="00777A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77A2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BF49D8" w:rsidRPr="00BF49D8" w:rsidTr="00BF49D8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stein-Barr virus infection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c4; RGD1561926; Psmd11; Psmd13; Psmd3; Psmd6; Psmd4; Psmd12; Psmc1; Polr2b; Psmd1; Psmd7; Polr2f; Polr3f; Pik3c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7</w:t>
            </w:r>
            <w:r w:rsidR="00777A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77A2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BF49D8" w:rsidRPr="00BF49D8" w:rsidTr="00BF49D8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 transpor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md3; </w:t>
            </w:r>
            <w:proofErr w:type="spellStart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upn</w:t>
            </w:r>
            <w:proofErr w:type="spellEnd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Eif3s10; Eif4g1; Eif3c; Elac2; Eif2b5; Eif4g2_predicted; Eif4b; Ranbp2; Eif3h; Rpp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0</w:t>
            </w:r>
            <w:r w:rsidR="00777A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77A2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F49D8" w:rsidRPr="00BF49D8" w:rsidTr="00BF49D8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expor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rp72; </w:t>
            </w:r>
            <w:proofErr w:type="spellStart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pr</w:t>
            </w:r>
            <w:proofErr w:type="spellEnd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Srp54a; Spcs2; Srp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1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2</w:t>
            </w:r>
            <w:r w:rsidR="00777A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77A2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F49D8" w:rsidRPr="00BF49D8" w:rsidTr="00BF49D8">
        <w:trPr>
          <w:trHeight w:val="57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processing in endoplasmic reticulum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ar1a; Rad23b; Ube2d3; LOC685144; Nsfl1c; Cul1; Rbx1; Edem3; Dnajc10; </w:t>
            </w:r>
            <w:proofErr w:type="spellStart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p</w:t>
            </w:r>
            <w:proofErr w:type="spellEnd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Atf6; Dnajb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8</w:t>
            </w:r>
            <w:r w:rsidR="00777A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77A2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F49D8" w:rsidRPr="00BF49D8" w:rsidTr="00BF49D8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gionellosis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ar1a; Arf1; Sec22b; Rab1; </w:t>
            </w:r>
            <w:proofErr w:type="spellStart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p</w:t>
            </w:r>
            <w:proofErr w:type="spellEnd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rCG_481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5</w:t>
            </w:r>
            <w:r w:rsidR="00777A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77A2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F49D8" w:rsidRPr="00BF49D8" w:rsidTr="00BF49D8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OR</w:t>
            </w:r>
            <w:proofErr w:type="spellEnd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b39; Eif4b; Prkaa1; Tsc2; Pik3ca; RGD13117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3</w:t>
            </w:r>
            <w:r w:rsidR="00777A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77A2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F49D8" w:rsidRPr="00BF49D8" w:rsidTr="00BF49D8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cleotide excision repair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ad23b; Rbx1; Ddb1; Cdk7; </w:t>
            </w:r>
            <w:proofErr w:type="spellStart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nh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3</w:t>
            </w:r>
            <w:r w:rsidR="00777A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77A2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F49D8" w:rsidRPr="00BF49D8" w:rsidTr="00BF49D8">
        <w:trPr>
          <w:trHeight w:val="285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nal cell carcinoma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bx1; Raf1; </w:t>
            </w:r>
            <w:proofErr w:type="spellStart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kl</w:t>
            </w:r>
            <w:proofErr w:type="spellEnd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k</w:t>
            </w:r>
            <w:proofErr w:type="spellEnd"/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Cul2; Pik3c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49D8" w:rsidRPr="00BF49D8" w:rsidRDefault="00BF49D8" w:rsidP="00BF49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F49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2</w:t>
            </w:r>
            <w:r w:rsidR="00777A2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bookmarkStart w:id="0" w:name="_GoBack"/>
            <w:r w:rsidRPr="00777A2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bookmarkEnd w:id="0"/>
          </w:p>
        </w:tc>
      </w:tr>
    </w:tbl>
    <w:p w:rsidR="004C2098" w:rsidRDefault="00BF49D8">
      <w:pPr>
        <w:rPr>
          <w:sz w:val="20"/>
          <w:szCs w:val="20"/>
        </w:rPr>
      </w:pPr>
      <w:r>
        <w:fldChar w:fldCharType="end"/>
      </w:r>
      <w:r w:rsidR="004C2098">
        <w:fldChar w:fldCharType="begin"/>
      </w:r>
      <w:r w:rsidR="004C2098">
        <w:instrText xml:space="preserve"> LINK Excel.Sheet.12 "C:\\Users\\KWang\\AppData\\Local\\Microsoft\\Windows\\Temporary Internet Files\\Content.Outlook\\ASFQF82A\\Pathways 0 to 4_JCF.xlsx" "Remove 1!R1C1:R9C5" \a \f 4 \h  \* MERGEFORMAT </w:instrText>
      </w:r>
      <w:r w:rsidR="004C2098">
        <w:fldChar w:fldCharType="separate"/>
      </w:r>
    </w:p>
    <w:p w:rsidR="004C2098" w:rsidRDefault="004C2098">
      <w:r>
        <w:fldChar w:fldCharType="end"/>
      </w:r>
    </w:p>
    <w:p w:rsidR="00036C80" w:rsidRDefault="00036C80"/>
    <w:sectPr w:rsidR="00036C80" w:rsidSect="00F34239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239"/>
    <w:rsid w:val="00036C80"/>
    <w:rsid w:val="00227B91"/>
    <w:rsid w:val="004C2098"/>
    <w:rsid w:val="00604D5A"/>
    <w:rsid w:val="00777A2B"/>
    <w:rsid w:val="00AB4681"/>
    <w:rsid w:val="00B073F8"/>
    <w:rsid w:val="00BF49D8"/>
    <w:rsid w:val="00E752B8"/>
    <w:rsid w:val="00F3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Kejian *</dc:creator>
  <cp:lastModifiedBy>Wang, Kejian *</cp:lastModifiedBy>
  <cp:revision>4</cp:revision>
  <dcterms:created xsi:type="dcterms:W3CDTF">2016-02-11T19:21:00Z</dcterms:created>
  <dcterms:modified xsi:type="dcterms:W3CDTF">2016-02-11T19:27:00Z</dcterms:modified>
</cp:coreProperties>
</file>